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E5B" w:rsidRPr="00C558A5" w:rsidRDefault="00322FBD" w:rsidP="009C5A9B">
      <w:pPr>
        <w:pStyle w:val="Footer"/>
        <w:tabs>
          <w:tab w:val="clear" w:pos="4536"/>
          <w:tab w:val="clear" w:pos="9072"/>
        </w:tabs>
        <w:spacing w:before="120" w:after="120"/>
        <w:rPr>
          <w:rFonts w:cs="Arial"/>
          <w:sz w:val="18"/>
          <w:szCs w:val="18"/>
          <w:lang w:val="en-US"/>
        </w:rPr>
      </w:pPr>
      <w:r w:rsidRPr="00C558A5">
        <w:rPr>
          <w:rFonts w:cs="Arial"/>
          <w:b/>
          <w:sz w:val="18"/>
          <w:szCs w:val="18"/>
          <w:lang w:val="en-US"/>
        </w:rPr>
        <w:t xml:space="preserve">Supplement </w:t>
      </w:r>
      <w:r w:rsidR="00D01520" w:rsidRPr="00C558A5">
        <w:rPr>
          <w:rFonts w:cs="Arial"/>
          <w:b/>
          <w:sz w:val="18"/>
          <w:szCs w:val="18"/>
          <w:lang w:val="en-US"/>
        </w:rPr>
        <w:t>Table 1</w:t>
      </w:r>
      <w:r w:rsidR="00696ECB" w:rsidRPr="00C558A5">
        <w:rPr>
          <w:rFonts w:cs="Arial"/>
          <w:b/>
          <w:sz w:val="18"/>
          <w:szCs w:val="18"/>
          <w:lang w:val="en-US"/>
        </w:rPr>
        <w:t>a</w:t>
      </w:r>
      <w:r w:rsidR="00D01520" w:rsidRPr="00C558A5">
        <w:rPr>
          <w:rFonts w:cs="Arial"/>
          <w:b/>
          <w:sz w:val="18"/>
          <w:szCs w:val="18"/>
          <w:lang w:val="en-US"/>
        </w:rPr>
        <w:t>.</w:t>
      </w:r>
      <w:r w:rsidR="00D01520" w:rsidRPr="00C558A5">
        <w:rPr>
          <w:rFonts w:cs="Arial"/>
          <w:sz w:val="18"/>
          <w:szCs w:val="18"/>
          <w:lang w:val="en-US"/>
        </w:rPr>
        <w:t xml:space="preserve"> </w:t>
      </w:r>
      <w:r w:rsidR="00327906" w:rsidRPr="00C558A5">
        <w:rPr>
          <w:rFonts w:cs="Arial"/>
          <w:sz w:val="18"/>
          <w:szCs w:val="18"/>
          <w:lang w:val="en-US"/>
        </w:rPr>
        <w:t>C</w:t>
      </w:r>
      <w:r w:rsidR="00D01520" w:rsidRPr="00C558A5">
        <w:rPr>
          <w:rFonts w:cs="Arial"/>
          <w:sz w:val="18"/>
          <w:szCs w:val="18"/>
          <w:lang w:val="en-US"/>
        </w:rPr>
        <w:t>oncept hypnotherapy group program in the CAMATOP II study</w:t>
      </w:r>
      <w:bookmarkStart w:id="0" w:name="_GoBack"/>
      <w:r w:rsidR="002D73B1">
        <w:rPr>
          <w:rFonts w:cs="Arial"/>
          <w:sz w:val="18"/>
          <w:szCs w:val="18"/>
          <w:lang w:val="en-US"/>
        </w:rPr>
        <w:t>.</w:t>
      </w:r>
      <w:bookmarkEnd w:id="0"/>
    </w:p>
    <w:tbl>
      <w:tblPr>
        <w:tblStyle w:val="TableGrid"/>
        <w:tblW w:w="104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/>
      </w:tblPr>
      <w:tblGrid>
        <w:gridCol w:w="1139"/>
        <w:gridCol w:w="8364"/>
        <w:gridCol w:w="992"/>
      </w:tblGrid>
      <w:tr w:rsidR="00A913DD" w:rsidRPr="00C558A5" w:rsidTr="00A913DD">
        <w:trPr>
          <w:trHeight w:val="283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FB1E5B" w:rsidRPr="00C558A5" w:rsidRDefault="00E91648" w:rsidP="008A431F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ssions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</w:tcPr>
          <w:p w:rsidR="00FB1E5B" w:rsidRPr="00C558A5" w:rsidRDefault="00FB1E5B" w:rsidP="008A431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Cs/>
                <w:sz w:val="18"/>
                <w:szCs w:val="18"/>
                <w:lang w:val="en-US"/>
              </w:rPr>
              <w:t>Procedu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B1E5B" w:rsidRPr="00C558A5" w:rsidRDefault="00FB1E5B" w:rsidP="008A431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Cs/>
                <w:sz w:val="18"/>
                <w:szCs w:val="18"/>
                <w:lang w:val="en-US"/>
              </w:rPr>
              <w:t>Duration</w:t>
            </w:r>
          </w:p>
          <w:p w:rsidR="00CE6582" w:rsidRPr="00C558A5" w:rsidRDefault="00CE6582" w:rsidP="008A431F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Cs/>
                <w:sz w:val="18"/>
                <w:szCs w:val="18"/>
                <w:lang w:val="en-US"/>
              </w:rPr>
              <w:t>(minut</w:t>
            </w:r>
            <w:r w:rsidR="00B306DD" w:rsidRPr="00C558A5">
              <w:rPr>
                <w:rFonts w:ascii="Arial" w:hAnsi="Arial" w:cs="Arial"/>
                <w:bCs/>
                <w:sz w:val="18"/>
                <w:szCs w:val="18"/>
                <w:lang w:val="en-US"/>
              </w:rPr>
              <w:t>e</w:t>
            </w:r>
            <w:r w:rsidRPr="00C558A5">
              <w:rPr>
                <w:rFonts w:ascii="Arial" w:hAnsi="Arial" w:cs="Arial"/>
                <w:bCs/>
                <w:sz w:val="18"/>
                <w:szCs w:val="18"/>
                <w:lang w:val="en-US"/>
              </w:rPr>
              <w:t>s)</w:t>
            </w:r>
          </w:p>
        </w:tc>
      </w:tr>
      <w:tr w:rsidR="00CE6582" w:rsidRPr="00C558A5" w:rsidTr="00A913DD">
        <w:trPr>
          <w:trHeight w:val="283"/>
        </w:trPr>
        <w:tc>
          <w:tcPr>
            <w:tcW w:w="1139" w:type="dxa"/>
          </w:tcPr>
          <w:p w:rsidR="000D28E6" w:rsidRPr="00C558A5" w:rsidRDefault="000D28E6" w:rsidP="008A431F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1. Session</w:t>
            </w:r>
          </w:p>
        </w:tc>
        <w:tc>
          <w:tcPr>
            <w:tcW w:w="8364" w:type="dxa"/>
          </w:tcPr>
          <w:p w:rsidR="00CE6582" w:rsidRPr="00C558A5" w:rsidRDefault="000D28E6" w:rsidP="009C5A9B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Getting acquainted, promotion of group cohesion and rapport</w:t>
            </w:r>
            <w:r w:rsidR="00580573" w:rsidRPr="00C558A5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5E6763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558A5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naming/identifying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one</w:t>
            </w:r>
            <w:r w:rsidR="00C558A5" w:rsidRPr="00C558A5">
              <w:rPr>
                <w:rFonts w:ascii="Arial" w:hAnsi="Arial" w:cs="Arial"/>
                <w:sz w:val="18"/>
                <w:szCs w:val="18"/>
                <w:lang w:val="en-US"/>
              </w:rPr>
              <w:t>’s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own </w:t>
            </w:r>
            <w:r w:rsidR="00580573" w:rsidRPr="00C558A5">
              <w:rPr>
                <w:rFonts w:ascii="Arial" w:hAnsi="Arial" w:cs="Arial"/>
                <w:sz w:val="18"/>
                <w:szCs w:val="18"/>
                <w:lang w:val="en-US"/>
              </w:rPr>
              <w:t>strength</w:t>
            </w:r>
          </w:p>
        </w:tc>
        <w:tc>
          <w:tcPr>
            <w:tcW w:w="992" w:type="dxa"/>
          </w:tcPr>
          <w:p w:rsidR="00CE6582" w:rsidRPr="00C558A5" w:rsidRDefault="000D28E6" w:rsidP="000D28E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0D28E6" w:rsidRPr="00C558A5" w:rsidTr="00A913DD">
        <w:trPr>
          <w:trHeight w:val="283"/>
        </w:trPr>
        <w:tc>
          <w:tcPr>
            <w:tcW w:w="1139" w:type="dxa"/>
          </w:tcPr>
          <w:p w:rsidR="000D28E6" w:rsidRPr="00C558A5" w:rsidRDefault="000D28E6" w:rsidP="000D28E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0D28E6" w:rsidRPr="00C558A5" w:rsidRDefault="006752BA" w:rsidP="005C0A29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ealth Education </w:t>
            </w:r>
            <w:r w:rsidR="004A6765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on atopic dermatitis</w:t>
            </w:r>
            <w:r w:rsidR="000D07D7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nd management with hypnotherapy</w:t>
            </w:r>
            <w:r w:rsidR="00CA3DA8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, "seeding"</w:t>
            </w:r>
            <w:r w:rsidR="005C0A29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="004A6765" w:rsidRPr="00C558A5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sychological possibilities of influence, mind-body connection, </w:t>
            </w:r>
            <w:r w:rsidR="004A6765" w:rsidRPr="00C558A5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tress reduction</w:t>
            </w:r>
            <w:r w:rsidR="005A2149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skin healing</w:t>
            </w:r>
            <w:r w:rsidR="004A6765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5A2149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 w:rsidR="004A6765" w:rsidRPr="00C558A5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nterrupting itching and scratching with hypnosis</w:t>
            </w:r>
            <w:r w:rsidR="004A6765" w:rsidRPr="00C558A5">
              <w:rPr>
                <w:rFonts w:ascii="Arial" w:hAnsi="Arial" w:cs="Arial"/>
                <w:sz w:val="18"/>
                <w:szCs w:val="18"/>
                <w:lang w:val="en-US"/>
              </w:rPr>
              <w:t>, e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nhancement of well-being overall and on the skin</w:t>
            </w:r>
            <w:r w:rsidR="004A6765" w:rsidRPr="00C558A5">
              <w:rPr>
                <w:rFonts w:ascii="Arial" w:hAnsi="Arial" w:cs="Arial"/>
                <w:sz w:val="18"/>
                <w:szCs w:val="18"/>
                <w:lang w:val="en-US"/>
              </w:rPr>
              <w:t>, n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eed for continuous practice through self-hypnosis with</w:t>
            </w:r>
            <w:r w:rsidR="00844444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the provided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audio</w:t>
            </w:r>
            <w:r w:rsid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A2149" w:rsidRPr="00C558A5">
              <w:rPr>
                <w:rFonts w:ascii="Arial" w:hAnsi="Arial" w:cs="Arial"/>
                <w:sz w:val="18"/>
                <w:szCs w:val="18"/>
                <w:lang w:val="en-US"/>
              </w:rPr>
              <w:t>recordings</w:t>
            </w:r>
          </w:p>
        </w:tc>
        <w:tc>
          <w:tcPr>
            <w:tcW w:w="992" w:type="dxa"/>
          </w:tcPr>
          <w:p w:rsidR="000D28E6" w:rsidRPr="00C558A5" w:rsidRDefault="000D28E6" w:rsidP="004B326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0D28E6" w:rsidRPr="00C558A5" w:rsidTr="00A913DD">
        <w:trPr>
          <w:trHeight w:val="283"/>
        </w:trPr>
        <w:tc>
          <w:tcPr>
            <w:tcW w:w="1139" w:type="dxa"/>
          </w:tcPr>
          <w:p w:rsidR="000D28E6" w:rsidRPr="00C558A5" w:rsidRDefault="000D28E6" w:rsidP="000D28E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CA2522" w:rsidRPr="00C558A5" w:rsidRDefault="00945B42" w:rsidP="006752B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ypnosis: Place of health</w:t>
            </w:r>
          </w:p>
          <w:p w:rsidR="00945B42" w:rsidRPr="00C558A5" w:rsidRDefault="00945B42" w:rsidP="00945B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Induction: eye fixation</w:t>
            </w:r>
          </w:p>
          <w:p w:rsidR="00945B42" w:rsidRPr="00C558A5" w:rsidRDefault="00945B42" w:rsidP="00945B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Breath observation</w:t>
            </w:r>
          </w:p>
          <w:p w:rsidR="00945B42" w:rsidRPr="00C558A5" w:rsidRDefault="00945B42" w:rsidP="00945B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E21B5F" w:rsidRPr="00C558A5">
              <w:rPr>
                <w:rFonts w:ascii="Arial" w:hAnsi="Arial" w:cs="Arial"/>
                <w:sz w:val="18"/>
                <w:szCs w:val="18"/>
                <w:lang w:val="en-US"/>
              </w:rPr>
              <w:t>0-10 c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ounting</w:t>
            </w:r>
          </w:p>
          <w:p w:rsidR="00945B42" w:rsidRPr="00C558A5" w:rsidRDefault="00945B42" w:rsidP="00945B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Perceive and enjoy place of health with all 5 senses</w:t>
            </w:r>
          </w:p>
          <w:p w:rsidR="00945B42" w:rsidRPr="00C558A5" w:rsidRDefault="00945B42" w:rsidP="00945B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Suggestions for well-being, refueling, self-healing, skin healing</w:t>
            </w:r>
          </w:p>
          <w:p w:rsidR="00945B42" w:rsidRPr="00C558A5" w:rsidRDefault="00945B42" w:rsidP="00945B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Posthypnotic suggestion</w:t>
            </w:r>
          </w:p>
          <w:p w:rsidR="00945B42" w:rsidRPr="00C558A5" w:rsidRDefault="00945B42" w:rsidP="00945B4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0108E6" w:rsidRPr="00C558A5">
              <w:rPr>
                <w:rFonts w:ascii="Arial" w:hAnsi="Arial" w:cs="Arial"/>
                <w:sz w:val="18"/>
                <w:szCs w:val="18"/>
                <w:lang w:val="en-US"/>
              </w:rPr>
              <w:t>Walking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back stairs</w:t>
            </w:r>
          </w:p>
          <w:p w:rsidR="000D28E6" w:rsidRPr="00C558A5" w:rsidRDefault="00945B42" w:rsidP="006752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Reorientation</w:t>
            </w:r>
          </w:p>
        </w:tc>
        <w:tc>
          <w:tcPr>
            <w:tcW w:w="992" w:type="dxa"/>
          </w:tcPr>
          <w:p w:rsidR="000D28E6" w:rsidRPr="00C558A5" w:rsidRDefault="00257BD4" w:rsidP="004B326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0D28E6" w:rsidRPr="00C558A5" w:rsidTr="00A913DD">
        <w:trPr>
          <w:trHeight w:val="283"/>
        </w:trPr>
        <w:tc>
          <w:tcPr>
            <w:tcW w:w="1139" w:type="dxa"/>
          </w:tcPr>
          <w:p w:rsidR="000D28E6" w:rsidRPr="00C558A5" w:rsidRDefault="000D28E6" w:rsidP="000D28E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0D28E6" w:rsidRPr="00C558A5" w:rsidRDefault="00945B42" w:rsidP="00305D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Feedback</w:t>
            </w:r>
            <w:r w:rsidR="00305D37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D05A8A" w:rsidRPr="00C558A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experiences and discussion, utilization and motivation of positive experiences</w:t>
            </w:r>
            <w:r w:rsidR="00D05A8A" w:rsidRPr="00C558A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0D28E6" w:rsidRPr="00C558A5" w:rsidRDefault="00945B42" w:rsidP="004B326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0D28E6" w:rsidRPr="00C558A5" w:rsidTr="00A913DD">
        <w:trPr>
          <w:trHeight w:val="283"/>
        </w:trPr>
        <w:tc>
          <w:tcPr>
            <w:tcW w:w="1139" w:type="dxa"/>
          </w:tcPr>
          <w:p w:rsidR="000D28E6" w:rsidRPr="00C558A5" w:rsidRDefault="000D28E6" w:rsidP="000D28E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0D28E6" w:rsidRPr="00C558A5" w:rsidRDefault="00846F1B" w:rsidP="005C0A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struction </w:t>
            </w:r>
            <w:r w:rsid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for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elf-hypnosis </w:t>
            </w:r>
            <w:r w:rsidR="001B32BD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ractice </w:t>
            </w:r>
            <w:r w:rsidR="00DA42B3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of session 1</w:t>
            </w:r>
            <w:r w:rsidR="00022311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D143D7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and farewell</w:t>
            </w:r>
            <w:r w:rsidR="005C0A29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FE1F92" w:rsidRPr="00C558A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internet link, best to practice once per day and as needed and desired</w:t>
            </w:r>
            <w:r w:rsidR="00FE1F92" w:rsidRPr="00C558A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0D28E6" w:rsidRPr="00C558A5" w:rsidRDefault="008D3D2F" w:rsidP="004B326C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6776D7" w:rsidRPr="00C558A5" w:rsidTr="00A913DD">
        <w:trPr>
          <w:trHeight w:val="283"/>
        </w:trPr>
        <w:tc>
          <w:tcPr>
            <w:tcW w:w="1139" w:type="dxa"/>
          </w:tcPr>
          <w:p w:rsidR="006776D7" w:rsidRPr="00C558A5" w:rsidRDefault="00B12E11" w:rsidP="006776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2. Session</w:t>
            </w:r>
          </w:p>
        </w:tc>
        <w:tc>
          <w:tcPr>
            <w:tcW w:w="8364" w:type="dxa"/>
          </w:tcPr>
          <w:p w:rsidR="0078044F" w:rsidRPr="00C558A5" w:rsidRDefault="0078044F" w:rsidP="006776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Exploration of the experiences with practicing independently at home</w:t>
            </w:r>
          </w:p>
        </w:tc>
        <w:tc>
          <w:tcPr>
            <w:tcW w:w="992" w:type="dxa"/>
          </w:tcPr>
          <w:p w:rsidR="006776D7" w:rsidRPr="00C558A5" w:rsidRDefault="0078044F" w:rsidP="006776D7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6776D7" w:rsidRPr="00C558A5" w:rsidTr="00A913DD">
        <w:trPr>
          <w:trHeight w:val="283"/>
        </w:trPr>
        <w:tc>
          <w:tcPr>
            <w:tcW w:w="1139" w:type="dxa"/>
          </w:tcPr>
          <w:p w:rsidR="006776D7" w:rsidRPr="00C558A5" w:rsidRDefault="006776D7" w:rsidP="006776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6776D7" w:rsidRPr="00C558A5" w:rsidRDefault="0078044F" w:rsidP="00305D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ealth education</w:t>
            </w:r>
            <w:r w:rsidR="00305D37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: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resources for atopic dermatitis, internal and external resources</w:t>
            </w:r>
          </w:p>
        </w:tc>
        <w:tc>
          <w:tcPr>
            <w:tcW w:w="992" w:type="dxa"/>
          </w:tcPr>
          <w:p w:rsidR="006776D7" w:rsidRPr="00C558A5" w:rsidRDefault="0078044F" w:rsidP="006776D7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6776D7" w:rsidRPr="00C558A5" w:rsidTr="00A913DD">
        <w:trPr>
          <w:trHeight w:val="283"/>
        </w:trPr>
        <w:tc>
          <w:tcPr>
            <w:tcW w:w="1139" w:type="dxa"/>
          </w:tcPr>
          <w:p w:rsidR="006776D7" w:rsidRPr="00C558A5" w:rsidRDefault="006776D7" w:rsidP="006776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6776D7" w:rsidRPr="00C558A5" w:rsidRDefault="00AF0A13" w:rsidP="006776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ypnosis: Resource activation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-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Induction: eye fixation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Breath observation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Stair steps 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Visualize resources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9F566D" w:rsidRPr="00C558A5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esource symbol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Adjust resource experience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Mirror exercise (self-image)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Resource transfer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Suggestions for well-being, refueling, self-healing, skin healing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Posthypnotic suggestion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Walking back stairs</w:t>
            </w:r>
          </w:p>
          <w:p w:rsidR="000108E6" w:rsidRPr="00C558A5" w:rsidRDefault="000108E6" w:rsidP="000108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Reorientation</w:t>
            </w:r>
          </w:p>
        </w:tc>
        <w:tc>
          <w:tcPr>
            <w:tcW w:w="992" w:type="dxa"/>
          </w:tcPr>
          <w:p w:rsidR="006776D7" w:rsidRPr="00C558A5" w:rsidRDefault="00AF0A13" w:rsidP="00AF0A13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6776D7" w:rsidRPr="00C558A5" w:rsidTr="00A913DD">
        <w:trPr>
          <w:trHeight w:val="283"/>
        </w:trPr>
        <w:tc>
          <w:tcPr>
            <w:tcW w:w="1139" w:type="dxa"/>
          </w:tcPr>
          <w:p w:rsidR="006776D7" w:rsidRPr="00C558A5" w:rsidRDefault="006776D7" w:rsidP="006776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6776D7" w:rsidRPr="00C558A5" w:rsidRDefault="009F566D" w:rsidP="005C0A2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Feedback</w:t>
            </w:r>
            <w:r w:rsidR="005C0A29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(experiences and discussion, utilization and motivation of positive experiences)</w:t>
            </w:r>
          </w:p>
        </w:tc>
        <w:tc>
          <w:tcPr>
            <w:tcW w:w="992" w:type="dxa"/>
          </w:tcPr>
          <w:p w:rsidR="006776D7" w:rsidRPr="00C558A5" w:rsidRDefault="009F566D" w:rsidP="00AF0A13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3634DD" w:rsidRPr="00C558A5" w:rsidTr="00A913DD">
        <w:trPr>
          <w:trHeight w:val="283"/>
        </w:trPr>
        <w:tc>
          <w:tcPr>
            <w:tcW w:w="1139" w:type="dxa"/>
          </w:tcPr>
          <w:p w:rsidR="003634DD" w:rsidRPr="00C558A5" w:rsidRDefault="003634DD" w:rsidP="006776D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3634DD" w:rsidRPr="00C558A5" w:rsidRDefault="009F566D" w:rsidP="000108E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struction </w:t>
            </w:r>
            <w:r w:rsidR="005D6623">
              <w:rPr>
                <w:rFonts w:ascii="Arial" w:hAnsi="Arial" w:cs="Arial"/>
                <w:b/>
                <w:sz w:val="18"/>
                <w:szCs w:val="18"/>
                <w:lang w:val="en-US"/>
              </w:rPr>
              <w:t>for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elf-hypnosis </w:t>
            </w:r>
            <w:r w:rsidR="001B32BD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ractice of session 2 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and farewell</w:t>
            </w:r>
          </w:p>
        </w:tc>
        <w:tc>
          <w:tcPr>
            <w:tcW w:w="992" w:type="dxa"/>
          </w:tcPr>
          <w:p w:rsidR="003634DD" w:rsidRPr="00C558A5" w:rsidRDefault="009F566D" w:rsidP="00AF0A13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5D6E46" w:rsidRPr="00C558A5" w:rsidTr="00A913DD">
        <w:trPr>
          <w:trHeight w:val="283"/>
        </w:trPr>
        <w:tc>
          <w:tcPr>
            <w:tcW w:w="1139" w:type="dxa"/>
          </w:tcPr>
          <w:p w:rsidR="005D6E46" w:rsidRPr="00C558A5" w:rsidRDefault="00B12E11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3. Session</w:t>
            </w:r>
          </w:p>
        </w:tc>
        <w:tc>
          <w:tcPr>
            <w:tcW w:w="8364" w:type="dxa"/>
          </w:tcPr>
          <w:p w:rsidR="005D6E46" w:rsidRPr="00C558A5" w:rsidRDefault="005D6E46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Exploration of the experiences with practicing independently at home</w:t>
            </w:r>
          </w:p>
        </w:tc>
        <w:tc>
          <w:tcPr>
            <w:tcW w:w="992" w:type="dxa"/>
          </w:tcPr>
          <w:p w:rsidR="005D6E46" w:rsidRPr="00C558A5" w:rsidRDefault="00831907" w:rsidP="005D6E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5D6E46" w:rsidRPr="00C558A5" w:rsidTr="00A913DD">
        <w:trPr>
          <w:trHeight w:val="283"/>
        </w:trPr>
        <w:tc>
          <w:tcPr>
            <w:tcW w:w="1139" w:type="dxa"/>
          </w:tcPr>
          <w:p w:rsidR="005D6E46" w:rsidRPr="00C558A5" w:rsidRDefault="005D6E46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5D6E46" w:rsidRPr="00C558A5" w:rsidRDefault="00831907" w:rsidP="005C0A2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ealth education</w:t>
            </w:r>
            <w:r w:rsidR="005C0A29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: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Rapid activation of resources in three short self-hypnosis steps</w:t>
            </w:r>
          </w:p>
        </w:tc>
        <w:tc>
          <w:tcPr>
            <w:tcW w:w="992" w:type="dxa"/>
          </w:tcPr>
          <w:p w:rsidR="005D6E46" w:rsidRPr="00C558A5" w:rsidRDefault="00831907" w:rsidP="005D6E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5D6E46" w:rsidRPr="00C558A5" w:rsidTr="00A913DD">
        <w:trPr>
          <w:trHeight w:val="283"/>
        </w:trPr>
        <w:tc>
          <w:tcPr>
            <w:tcW w:w="1139" w:type="dxa"/>
          </w:tcPr>
          <w:p w:rsidR="005D6E46" w:rsidRPr="00C558A5" w:rsidRDefault="005D6E46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971D7D" w:rsidRPr="0001205B" w:rsidRDefault="00C558A5" w:rsidP="00C558A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1.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971D7D" w:rsidRPr="0001205B">
              <w:rPr>
                <w:rFonts w:ascii="Arial" w:hAnsi="Arial" w:cs="Arial"/>
                <w:b/>
                <w:sz w:val="18"/>
                <w:szCs w:val="18"/>
                <w:lang w:val="en-US"/>
              </w:rPr>
              <w:t>Resource activation</w:t>
            </w:r>
            <w:r w:rsidR="00CA3DA8" w:rsidRPr="0001205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nd r</w:t>
            </w:r>
            <w:r w:rsidR="00971D7D" w:rsidRPr="0001205B">
              <w:rPr>
                <w:rFonts w:ascii="Arial" w:hAnsi="Arial" w:cs="Arial"/>
                <w:b/>
                <w:sz w:val="18"/>
                <w:szCs w:val="18"/>
                <w:lang w:val="en-US"/>
              </w:rPr>
              <w:t>esource transfer</w:t>
            </w:r>
          </w:p>
          <w:p w:rsidR="001853A8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Hypnosis 1:</w:t>
            </w:r>
          </w:p>
          <w:p w:rsidR="00971D7D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10-0 </w:t>
            </w:r>
            <w:r w:rsidR="00F45BED" w:rsidRPr="00C558A5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ounting </w:t>
            </w:r>
          </w:p>
          <w:p w:rsidR="00971D7D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>Resource activation through symbol</w:t>
            </w:r>
          </w:p>
          <w:p w:rsidR="00971D7D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>Flowing into bowls into hands</w:t>
            </w:r>
          </w:p>
          <w:p w:rsidR="00971D7D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>Resource transfer to body</w:t>
            </w:r>
          </w:p>
          <w:p w:rsidR="00971D7D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>Posthypnotic suggestion</w:t>
            </w:r>
          </w:p>
          <w:p w:rsidR="00971D7D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>0-10</w:t>
            </w:r>
            <w:r w:rsidR="009F20FD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counting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F20FD" w:rsidRPr="00C558A5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>eorientation</w:t>
            </w:r>
          </w:p>
          <w:p w:rsidR="00971D7D" w:rsidRPr="00C558A5" w:rsidRDefault="00971D7D" w:rsidP="00971D7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971D7D" w:rsidRPr="00C558A5" w:rsidRDefault="00971D7D" w:rsidP="00971D7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2. </w:t>
            </w:r>
            <w:r w:rsidR="001853A8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hort form of </w:t>
            </w:r>
            <w:r w:rsidR="001853A8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ypnosis 1</w:t>
            </w:r>
          </w:p>
          <w:p w:rsidR="00971D7D" w:rsidRPr="00C558A5" w:rsidRDefault="001853A8" w:rsidP="00971D7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Hypnosis 2: </w:t>
            </w:r>
            <w:r w:rsidR="00971D7D" w:rsidRPr="00C558A5">
              <w:rPr>
                <w:rFonts w:ascii="Arial" w:hAnsi="Arial" w:cs="Arial"/>
                <w:sz w:val="18"/>
                <w:szCs w:val="18"/>
                <w:lang w:val="en-US"/>
              </w:rPr>
              <w:t>Hypnosis 1 quick run through</w:t>
            </w:r>
          </w:p>
          <w:p w:rsidR="00971D7D" w:rsidRPr="00C558A5" w:rsidRDefault="00971D7D" w:rsidP="00971D7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971D7D" w:rsidRPr="00C558A5" w:rsidRDefault="00971D7D" w:rsidP="00971D7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3. </w:t>
            </w:r>
            <w:r w:rsidR="005D6623"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nterrupt itching with coolness</w:t>
            </w:r>
          </w:p>
          <w:p w:rsidR="00032A60" w:rsidRPr="00C558A5" w:rsidRDefault="00032A60" w:rsidP="001853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Hypnosis 3:</w:t>
            </w:r>
          </w:p>
          <w:p w:rsidR="001853A8" w:rsidRPr="00C558A5" w:rsidRDefault="00032A60" w:rsidP="001853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 w:rsidR="001853A8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10-0 </w:t>
            </w:r>
            <w:r w:rsidR="00E21B5F" w:rsidRPr="00C558A5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1853A8"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ounting </w:t>
            </w:r>
          </w:p>
          <w:p w:rsidR="001853A8" w:rsidRPr="00C558A5" w:rsidRDefault="001853A8" w:rsidP="001853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Imagine coolness</w:t>
            </w:r>
          </w:p>
          <w:p w:rsidR="001853A8" w:rsidRPr="00C558A5" w:rsidRDefault="001853A8" w:rsidP="001853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Resource transfer</w:t>
            </w:r>
          </w:p>
          <w:p w:rsidR="001853A8" w:rsidRPr="00C558A5" w:rsidRDefault="001853A8" w:rsidP="001853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Posthypnotic suggestion</w:t>
            </w:r>
          </w:p>
          <w:p w:rsidR="005D6E46" w:rsidRPr="00C558A5" w:rsidRDefault="001853A8" w:rsidP="005D6E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0-10 </w:t>
            </w:r>
            <w:r w:rsidR="009F20FD" w:rsidRPr="00C558A5">
              <w:rPr>
                <w:rFonts w:ascii="Arial" w:hAnsi="Arial" w:cs="Arial"/>
                <w:sz w:val="18"/>
                <w:szCs w:val="18"/>
                <w:lang w:val="en-US"/>
              </w:rPr>
              <w:t>counting r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eorientation</w:t>
            </w:r>
          </w:p>
        </w:tc>
        <w:tc>
          <w:tcPr>
            <w:tcW w:w="992" w:type="dxa"/>
          </w:tcPr>
          <w:p w:rsidR="005D6E46" w:rsidRPr="00C558A5" w:rsidRDefault="00971D7D" w:rsidP="005D6E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</w:tr>
      <w:tr w:rsidR="005D6E46" w:rsidRPr="00C558A5" w:rsidTr="00A913DD">
        <w:trPr>
          <w:trHeight w:val="283"/>
        </w:trPr>
        <w:tc>
          <w:tcPr>
            <w:tcW w:w="1139" w:type="dxa"/>
          </w:tcPr>
          <w:p w:rsidR="005D6E46" w:rsidRPr="00C558A5" w:rsidRDefault="005D6E46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5D6E46" w:rsidRPr="00C558A5" w:rsidRDefault="00294278" w:rsidP="00A83AB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Feedback after each hypnosis</w:t>
            </w:r>
            <w:r w:rsidR="00A83AB5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(experiences and discussion, utilization and motivation of positive experiences)</w:t>
            </w:r>
          </w:p>
        </w:tc>
        <w:tc>
          <w:tcPr>
            <w:tcW w:w="992" w:type="dxa"/>
          </w:tcPr>
          <w:p w:rsidR="005D6E46" w:rsidRPr="00C558A5" w:rsidRDefault="00294278" w:rsidP="005D6E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294278" w:rsidRPr="00C558A5" w:rsidTr="00A913DD">
        <w:trPr>
          <w:trHeight w:val="283"/>
        </w:trPr>
        <w:tc>
          <w:tcPr>
            <w:tcW w:w="1139" w:type="dxa"/>
          </w:tcPr>
          <w:p w:rsidR="00294278" w:rsidRPr="00C558A5" w:rsidRDefault="00294278" w:rsidP="0029427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294278" w:rsidRPr="00C558A5" w:rsidRDefault="00294278" w:rsidP="0029427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struction </w:t>
            </w:r>
            <w:r w:rsidR="005D6623">
              <w:rPr>
                <w:rFonts w:ascii="Arial" w:hAnsi="Arial" w:cs="Arial"/>
                <w:b/>
                <w:sz w:val="18"/>
                <w:szCs w:val="18"/>
                <w:lang w:val="en-US"/>
              </w:rPr>
              <w:t>for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elf-hypnosis </w:t>
            </w:r>
            <w:r w:rsidR="001B32BD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ractice of session 3 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and farewell</w:t>
            </w:r>
          </w:p>
        </w:tc>
        <w:tc>
          <w:tcPr>
            <w:tcW w:w="992" w:type="dxa"/>
          </w:tcPr>
          <w:p w:rsidR="00294278" w:rsidRPr="00C558A5" w:rsidRDefault="00294278" w:rsidP="0029427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560AA6" w:rsidRPr="00C558A5" w:rsidTr="00A913DD">
        <w:trPr>
          <w:trHeight w:val="283"/>
        </w:trPr>
        <w:tc>
          <w:tcPr>
            <w:tcW w:w="1139" w:type="dxa"/>
          </w:tcPr>
          <w:p w:rsidR="00560AA6" w:rsidRPr="00C558A5" w:rsidRDefault="00B12E11" w:rsidP="00560AA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lastRenderedPageBreak/>
              <w:t>4. Session</w:t>
            </w:r>
          </w:p>
        </w:tc>
        <w:tc>
          <w:tcPr>
            <w:tcW w:w="8364" w:type="dxa"/>
          </w:tcPr>
          <w:p w:rsidR="00560AA6" w:rsidRPr="00C558A5" w:rsidRDefault="00560AA6" w:rsidP="00560AA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Exploration of the experiences with practicing independently at home</w:t>
            </w:r>
          </w:p>
        </w:tc>
        <w:tc>
          <w:tcPr>
            <w:tcW w:w="992" w:type="dxa"/>
          </w:tcPr>
          <w:p w:rsidR="00560AA6" w:rsidRPr="00C558A5" w:rsidRDefault="00560AA6" w:rsidP="00560AA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560AA6" w:rsidRPr="00C558A5" w:rsidTr="00A913DD">
        <w:trPr>
          <w:trHeight w:val="283"/>
        </w:trPr>
        <w:tc>
          <w:tcPr>
            <w:tcW w:w="1139" w:type="dxa"/>
          </w:tcPr>
          <w:p w:rsidR="00560AA6" w:rsidRPr="00C558A5" w:rsidRDefault="00560AA6" w:rsidP="00560AA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560AA6" w:rsidRPr="00C558A5" w:rsidRDefault="00560AA6" w:rsidP="005C0A2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ealth education</w:t>
            </w:r>
            <w:r w:rsidR="005C0A29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: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Boundaries, function of the skin as a boundary surface</w:t>
            </w:r>
          </w:p>
        </w:tc>
        <w:tc>
          <w:tcPr>
            <w:tcW w:w="992" w:type="dxa"/>
          </w:tcPr>
          <w:p w:rsidR="00560AA6" w:rsidRPr="00C558A5" w:rsidRDefault="00560AA6" w:rsidP="00560AA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5066EC" w:rsidRPr="00C558A5" w:rsidTr="00A913DD">
        <w:trPr>
          <w:trHeight w:val="283"/>
        </w:trPr>
        <w:tc>
          <w:tcPr>
            <w:tcW w:w="1139" w:type="dxa"/>
          </w:tcPr>
          <w:p w:rsidR="005066EC" w:rsidRPr="00C558A5" w:rsidRDefault="005066EC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5066EC" w:rsidRPr="00C558A5" w:rsidRDefault="00CA3DA8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ypnosis: Boundaries</w:t>
            </w:r>
          </w:p>
          <w:p w:rsidR="00CA3DA8" w:rsidRPr="00C558A5" w:rsidRDefault="00CA3DA8" w:rsidP="00CA3D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 xml:space="preserve">- 10-0 </w:t>
            </w:r>
            <w:r w:rsidR="009F20FD" w:rsidRPr="00C558A5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ounting</w:t>
            </w:r>
          </w:p>
          <w:p w:rsidR="00CA3DA8" w:rsidRPr="00C558A5" w:rsidRDefault="00CA3DA8" w:rsidP="00CA3D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Text on borders and boundaries</w:t>
            </w:r>
          </w:p>
          <w:p w:rsidR="00CA3DA8" w:rsidRPr="00C558A5" w:rsidRDefault="009F20FD" w:rsidP="00CA3DA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0-10 counting r</w:t>
            </w:r>
            <w:r w:rsidR="00CA3DA8" w:rsidRPr="00C558A5">
              <w:rPr>
                <w:rFonts w:ascii="Arial" w:hAnsi="Arial" w:cs="Arial"/>
                <w:sz w:val="18"/>
                <w:szCs w:val="18"/>
                <w:lang w:val="en-US"/>
              </w:rPr>
              <w:t>eorientation</w:t>
            </w:r>
          </w:p>
        </w:tc>
        <w:tc>
          <w:tcPr>
            <w:tcW w:w="992" w:type="dxa"/>
          </w:tcPr>
          <w:p w:rsidR="005066EC" w:rsidRPr="00C558A5" w:rsidRDefault="00CA3DA8" w:rsidP="005D6E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D366ED" w:rsidRPr="00C558A5" w:rsidTr="00A913DD">
        <w:trPr>
          <w:trHeight w:val="283"/>
        </w:trPr>
        <w:tc>
          <w:tcPr>
            <w:tcW w:w="1139" w:type="dxa"/>
          </w:tcPr>
          <w:p w:rsidR="00D366ED" w:rsidRPr="00C558A5" w:rsidRDefault="00D366ED" w:rsidP="00D366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D366ED" w:rsidRPr="00C558A5" w:rsidRDefault="00D366ED" w:rsidP="00940BE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Feedback after each hypnosis</w:t>
            </w:r>
            <w:r w:rsidR="00940BEC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(experiences and discussion, utilization and motivation of positive experiences)</w:t>
            </w:r>
          </w:p>
        </w:tc>
        <w:tc>
          <w:tcPr>
            <w:tcW w:w="992" w:type="dxa"/>
          </w:tcPr>
          <w:p w:rsidR="00D366ED" w:rsidRPr="00C558A5" w:rsidRDefault="00D366ED" w:rsidP="00D366ED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D366ED" w:rsidRPr="00C558A5" w:rsidTr="00A913DD">
        <w:trPr>
          <w:trHeight w:val="283"/>
        </w:trPr>
        <w:tc>
          <w:tcPr>
            <w:tcW w:w="1139" w:type="dxa"/>
          </w:tcPr>
          <w:p w:rsidR="00D366ED" w:rsidRPr="00C558A5" w:rsidRDefault="00D366ED" w:rsidP="00D366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D366ED" w:rsidRPr="00C558A5" w:rsidRDefault="00D366ED" w:rsidP="00D366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struction </w:t>
            </w:r>
            <w:r w:rsidR="005D6623">
              <w:rPr>
                <w:rFonts w:ascii="Arial" w:hAnsi="Arial" w:cs="Arial"/>
                <w:b/>
                <w:sz w:val="18"/>
                <w:szCs w:val="18"/>
                <w:lang w:val="en-US"/>
              </w:rPr>
              <w:t>for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elf-hypnosis practice of session 4 and farewell</w:t>
            </w:r>
          </w:p>
        </w:tc>
        <w:tc>
          <w:tcPr>
            <w:tcW w:w="992" w:type="dxa"/>
          </w:tcPr>
          <w:p w:rsidR="00D366ED" w:rsidRPr="00C558A5" w:rsidRDefault="00D366ED" w:rsidP="00D366ED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5E7746" w:rsidRPr="00C558A5" w:rsidTr="00A913DD">
        <w:trPr>
          <w:trHeight w:val="283"/>
        </w:trPr>
        <w:tc>
          <w:tcPr>
            <w:tcW w:w="1139" w:type="dxa"/>
          </w:tcPr>
          <w:p w:rsidR="005E7746" w:rsidRPr="00C558A5" w:rsidRDefault="00B937D5" w:rsidP="005E77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5. Session</w:t>
            </w:r>
          </w:p>
        </w:tc>
        <w:tc>
          <w:tcPr>
            <w:tcW w:w="8364" w:type="dxa"/>
          </w:tcPr>
          <w:p w:rsidR="005E7746" w:rsidRPr="00C558A5" w:rsidRDefault="005E7746" w:rsidP="005E77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Exploration of the experiences with practicing independently at home</w:t>
            </w:r>
          </w:p>
        </w:tc>
        <w:tc>
          <w:tcPr>
            <w:tcW w:w="992" w:type="dxa"/>
          </w:tcPr>
          <w:p w:rsidR="005E7746" w:rsidRPr="00C558A5" w:rsidRDefault="005E7746" w:rsidP="005E77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5E7746" w:rsidRPr="00C558A5" w:rsidTr="00A913DD">
        <w:trPr>
          <w:trHeight w:val="283"/>
        </w:trPr>
        <w:tc>
          <w:tcPr>
            <w:tcW w:w="1139" w:type="dxa"/>
          </w:tcPr>
          <w:p w:rsidR="005E7746" w:rsidRPr="00C558A5" w:rsidRDefault="005E7746" w:rsidP="005E77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5E7746" w:rsidRPr="00C558A5" w:rsidRDefault="005E7746" w:rsidP="00940BE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ealth education</w:t>
            </w:r>
            <w:r w:rsidR="00940BEC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: </w:t>
            </w:r>
            <w:r w:rsidR="00E37620" w:rsidRPr="00C558A5">
              <w:rPr>
                <w:rFonts w:ascii="Arial" w:hAnsi="Arial" w:cs="Arial"/>
                <w:sz w:val="18"/>
                <w:szCs w:val="18"/>
                <w:lang w:val="en-US"/>
              </w:rPr>
              <w:t>Integration of the experiences of the last weeks in the unconscious mind</w:t>
            </w:r>
          </w:p>
        </w:tc>
        <w:tc>
          <w:tcPr>
            <w:tcW w:w="992" w:type="dxa"/>
          </w:tcPr>
          <w:p w:rsidR="005E7746" w:rsidRPr="00C558A5" w:rsidRDefault="005E7746" w:rsidP="005E77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</w:tr>
      <w:tr w:rsidR="00D366ED" w:rsidRPr="00C558A5" w:rsidTr="00A913DD">
        <w:trPr>
          <w:trHeight w:val="283"/>
        </w:trPr>
        <w:tc>
          <w:tcPr>
            <w:tcW w:w="1139" w:type="dxa"/>
          </w:tcPr>
          <w:p w:rsidR="00D366ED" w:rsidRPr="00C558A5" w:rsidRDefault="00D366ED" w:rsidP="005D6E4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9C29E8" w:rsidRPr="00C558A5" w:rsidRDefault="009C29E8" w:rsidP="009C29E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Hypnos</w:t>
            </w:r>
            <w:r w:rsidR="005D6623">
              <w:rPr>
                <w:rFonts w:ascii="Arial" w:hAnsi="Arial" w:cs="Arial"/>
                <w:b/>
                <w:sz w:val="18"/>
                <w:szCs w:val="18"/>
                <w:lang w:val="en-US"/>
              </w:rPr>
              <w:t>is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: Healing bath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Induction: eye fixation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Breath observation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0-10 counting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Taking a healing bath in water (open suggestion)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Enjoying with all senses, especially feeling the sensations on skin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Plant metaphor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Suggestions for strengthening the well-being, refueling, self-healing, skin healing, strengthening the skin barrier, nourishment, immunological balance and balance, against itching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Future progression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Posthypnotic suggestion</w:t>
            </w:r>
          </w:p>
          <w:p w:rsidR="00104AA0" w:rsidRPr="00C558A5" w:rsidRDefault="00104AA0" w:rsidP="00104AA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Walking back stairs</w:t>
            </w:r>
          </w:p>
          <w:p w:rsidR="009C29E8" w:rsidRPr="00C558A5" w:rsidRDefault="00104AA0" w:rsidP="005D6E4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- Reorientation</w:t>
            </w:r>
          </w:p>
        </w:tc>
        <w:tc>
          <w:tcPr>
            <w:tcW w:w="992" w:type="dxa"/>
          </w:tcPr>
          <w:p w:rsidR="00D366ED" w:rsidRPr="00C558A5" w:rsidRDefault="009C29E8" w:rsidP="005D6E46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B64C12" w:rsidRPr="00C558A5" w:rsidTr="00A913DD">
        <w:trPr>
          <w:trHeight w:val="283"/>
        </w:trPr>
        <w:tc>
          <w:tcPr>
            <w:tcW w:w="1139" w:type="dxa"/>
          </w:tcPr>
          <w:p w:rsidR="00B64C12" w:rsidRPr="00C558A5" w:rsidRDefault="00B64C12" w:rsidP="00B64C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</w:tcPr>
          <w:p w:rsidR="00B64C12" w:rsidRPr="00C558A5" w:rsidRDefault="00B64C12" w:rsidP="00A83AB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>Feedback after each hypnosis</w:t>
            </w:r>
            <w:r w:rsidR="00A83AB5"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(experiences and discussion, utilization and motivation of positive experiences)</w:t>
            </w:r>
          </w:p>
        </w:tc>
        <w:tc>
          <w:tcPr>
            <w:tcW w:w="992" w:type="dxa"/>
          </w:tcPr>
          <w:p w:rsidR="00B64C12" w:rsidRPr="00C558A5" w:rsidRDefault="00B64C12" w:rsidP="00B64C12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B64C12" w:rsidRPr="00C558A5" w:rsidTr="00A913DD">
        <w:trPr>
          <w:trHeight w:val="283"/>
        </w:trPr>
        <w:tc>
          <w:tcPr>
            <w:tcW w:w="1139" w:type="dxa"/>
            <w:tcBorders>
              <w:bottom w:val="single" w:sz="4" w:space="0" w:color="auto"/>
            </w:tcBorders>
          </w:tcPr>
          <w:p w:rsidR="00B64C12" w:rsidRPr="00C558A5" w:rsidRDefault="00B64C12" w:rsidP="00B64C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:rsidR="00B64C12" w:rsidRPr="00C558A5" w:rsidRDefault="00B64C12" w:rsidP="00B64C1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struction </w:t>
            </w:r>
            <w:r w:rsidR="005D6623">
              <w:rPr>
                <w:rFonts w:ascii="Arial" w:hAnsi="Arial" w:cs="Arial"/>
                <w:b/>
                <w:sz w:val="18"/>
                <w:szCs w:val="18"/>
                <w:lang w:val="en-US"/>
              </w:rPr>
              <w:t>for</w:t>
            </w:r>
            <w:r w:rsidRPr="00C558A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elf-hypnosis practice of session 5 and farewel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64C12" w:rsidRPr="00C558A5" w:rsidRDefault="00B64C12" w:rsidP="00B64C12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558A5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</w:tbl>
    <w:p w:rsidR="0046074E" w:rsidRDefault="0046074E" w:rsidP="00B64C12">
      <w:pPr>
        <w:rPr>
          <w:rFonts w:ascii="Arial" w:hAnsi="Arial" w:cs="Arial"/>
          <w:b/>
          <w:sz w:val="18"/>
          <w:szCs w:val="18"/>
          <w:lang w:val="en-US"/>
        </w:rPr>
      </w:pPr>
    </w:p>
    <w:p w:rsidR="00EA10A7" w:rsidRPr="00C566D9" w:rsidRDefault="00EA10A7" w:rsidP="00EA10A7">
      <w:pPr>
        <w:pStyle w:val="Footer"/>
        <w:tabs>
          <w:tab w:val="clear" w:pos="4536"/>
          <w:tab w:val="clear" w:pos="9072"/>
        </w:tabs>
        <w:spacing w:line="360" w:lineRule="auto"/>
        <w:rPr>
          <w:rFonts w:cs="Arial"/>
          <w:sz w:val="18"/>
          <w:szCs w:val="18"/>
          <w:lang w:val="en-US"/>
        </w:rPr>
      </w:pPr>
      <w:bookmarkStart w:id="1" w:name="_Hlk29299516"/>
      <w:r w:rsidRPr="00C566D9">
        <w:rPr>
          <w:rFonts w:cs="Arial"/>
          <w:b/>
          <w:sz w:val="18"/>
          <w:szCs w:val="18"/>
          <w:lang w:val="en-US"/>
        </w:rPr>
        <w:t>Supplement Table 1b.</w:t>
      </w:r>
      <w:r w:rsidRPr="00C566D9">
        <w:rPr>
          <w:rFonts w:cs="Arial"/>
          <w:sz w:val="18"/>
          <w:szCs w:val="18"/>
          <w:lang w:val="en-US"/>
        </w:rPr>
        <w:t xml:space="preserve"> </w:t>
      </w:r>
      <w:proofErr w:type="gramStart"/>
      <w:r w:rsidRPr="00C566D9">
        <w:rPr>
          <w:rFonts w:cs="Arial"/>
          <w:sz w:val="18"/>
          <w:szCs w:val="18"/>
          <w:lang w:val="en-US"/>
        </w:rPr>
        <w:t>Concept intermittent fasting and diet modification group program in the CAMATOP II study.</w:t>
      </w:r>
      <w:proofErr w:type="gramEnd"/>
    </w:p>
    <w:tbl>
      <w:tblPr>
        <w:tblStyle w:val="TableGrid"/>
        <w:tblW w:w="1035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bottom w:w="11" w:type="dxa"/>
        </w:tblCellMar>
        <w:tblLook w:val="04A0"/>
      </w:tblPr>
      <w:tblGrid>
        <w:gridCol w:w="1139"/>
        <w:gridCol w:w="8080"/>
        <w:gridCol w:w="1134"/>
      </w:tblGrid>
      <w:tr w:rsidR="00EA10A7" w:rsidRPr="003B35C6" w:rsidTr="00A81CF1">
        <w:trPr>
          <w:trHeight w:val="283"/>
        </w:trPr>
        <w:tc>
          <w:tcPr>
            <w:tcW w:w="1139" w:type="dxa"/>
            <w:tcBorders>
              <w:top w:val="single" w:sz="4" w:space="0" w:color="auto"/>
            </w:tcBorders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ssions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d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ration</w:t>
            </w:r>
          </w:p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minutes)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 Session</w:t>
            </w: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Getting acquainted, promotion of group cohesion and rapport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Health Education on atopic dermatitis and management </w:t>
            </w: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(Basic information on nutrition and immune system/skin, interval fasting, anti-inflammatory diet.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intermittent fasting and diet modification in everyday life (</w:t>
            </w: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Reflection on nutritional behavior with the help of diaries, handing out diaries.) 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 Session</w:t>
            </w: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 (Reinforcem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experiences and motivation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Health Education (</w:t>
            </w: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Information on fats and proteins, recipes for food preparation.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intermittent fasting and diet modification in everyday life (Deepening of the topic, handouts on the topic) 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 Session</w:t>
            </w: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 (Reinforcem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experiences and motivation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Health Education (Information about carbohydrates, drinks, recipes for food preparation.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intermittent fasting and diet modification in everyday life (Deepening of the topic, handouts on the topic</w:t>
            </w: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sz w:val="18"/>
                <w:szCs w:val="18"/>
                <w:lang w:val="en-US"/>
              </w:rPr>
              <w:t>4. Session</w:t>
            </w: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 (Reinforcem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experiences and motivation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Health Education (</w:t>
            </w: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Information on the subject of secondary plant substances, vital substances, recipes for food preparation.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intermittent fasting and diet modification in everyday life (Deepening of the topic, handouts on the topic) 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/>
                <w:sz w:val="18"/>
                <w:szCs w:val="18"/>
                <w:lang w:val="en-US"/>
              </w:rPr>
              <w:t>5. Session</w:t>
            </w: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 (Reinforcem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experiences and motivation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Health Education (Information on the topic of nutritional psychology (influence of enjoyment, mindfulness and stress on eating behavior and metabolism), practice exercises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3B35C6" w:rsidTr="00A81CF1">
        <w:trPr>
          <w:trHeight w:val="283"/>
        </w:trPr>
        <w:tc>
          <w:tcPr>
            <w:tcW w:w="1139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 xml:space="preserve"> intermittent fasting and diet modification in everyday life (Deepening of the topic, handouts on the topic</w:t>
            </w: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3B35C6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EA10A7" w:rsidRPr="003B35C6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0726A6" w:rsidTr="00A81CF1">
        <w:trPr>
          <w:trHeight w:val="283"/>
        </w:trPr>
        <w:tc>
          <w:tcPr>
            <w:tcW w:w="1139" w:type="dxa"/>
            <w:tcBorders>
              <w:bottom w:val="single" w:sz="4" w:space="0" w:color="auto"/>
            </w:tcBorders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:rsidR="00EA10A7" w:rsidRPr="003B35C6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A10A7" w:rsidRPr="00DB24BE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35C6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bookmarkEnd w:id="1"/>
    </w:tbl>
    <w:p w:rsidR="00EA10A7" w:rsidRPr="00DB24BE" w:rsidRDefault="00EA10A7" w:rsidP="00EA10A7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p w:rsidR="00EA10A7" w:rsidRPr="001962ED" w:rsidRDefault="00EA10A7" w:rsidP="00EA10A7">
      <w:pPr>
        <w:pStyle w:val="Footer"/>
        <w:tabs>
          <w:tab w:val="clear" w:pos="4536"/>
          <w:tab w:val="clear" w:pos="9072"/>
        </w:tabs>
        <w:spacing w:line="360" w:lineRule="auto"/>
        <w:rPr>
          <w:rFonts w:cs="Arial"/>
          <w:sz w:val="18"/>
          <w:szCs w:val="18"/>
          <w:lang w:val="en-US"/>
        </w:rPr>
      </w:pPr>
      <w:r w:rsidRPr="001962ED">
        <w:rPr>
          <w:rFonts w:cs="Arial"/>
          <w:b/>
          <w:sz w:val="18"/>
          <w:szCs w:val="18"/>
          <w:lang w:val="en-US"/>
        </w:rPr>
        <w:t>Supplement Table 1c.</w:t>
      </w:r>
      <w:r w:rsidRPr="001962ED">
        <w:rPr>
          <w:rFonts w:cs="Arial"/>
          <w:sz w:val="18"/>
          <w:szCs w:val="18"/>
          <w:lang w:val="en-US"/>
        </w:rPr>
        <w:t xml:space="preserve"> </w:t>
      </w:r>
      <w:proofErr w:type="gramStart"/>
      <w:r w:rsidRPr="001962ED">
        <w:rPr>
          <w:rFonts w:cs="Arial"/>
          <w:sz w:val="18"/>
          <w:szCs w:val="18"/>
          <w:lang w:val="en-US"/>
        </w:rPr>
        <w:t>Concept exercise group program in the CAMATOP II study.</w:t>
      </w:r>
      <w:proofErr w:type="gramEnd"/>
    </w:p>
    <w:tbl>
      <w:tblPr>
        <w:tblStyle w:val="TableGrid"/>
        <w:tblW w:w="104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" w:type="dxa"/>
          <w:bottom w:w="11" w:type="dxa"/>
        </w:tblCellMar>
        <w:tblLook w:val="04A0"/>
      </w:tblPr>
      <w:tblGrid>
        <w:gridCol w:w="1139"/>
        <w:gridCol w:w="8222"/>
        <w:gridCol w:w="1134"/>
      </w:tblGrid>
      <w:tr w:rsidR="00EA10A7" w:rsidRPr="00DB24BE" w:rsidTr="00A81CF1">
        <w:trPr>
          <w:trHeight w:val="283"/>
        </w:trPr>
        <w:tc>
          <w:tcPr>
            <w:tcW w:w="1139" w:type="dxa"/>
            <w:tcBorders>
              <w:top w:val="single" w:sz="4" w:space="0" w:color="auto"/>
            </w:tcBorders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B24B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ssions</w:t>
            </w: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EA10A7" w:rsidRPr="004A3F3D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3F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oced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A10A7" w:rsidRPr="004A3F3D" w:rsidRDefault="00EA10A7" w:rsidP="00A81C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3F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ration</w:t>
            </w:r>
          </w:p>
          <w:p w:rsidR="00EA10A7" w:rsidRPr="004A3F3D" w:rsidRDefault="00EA10A7" w:rsidP="00A81CF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A3F3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minutes)</w:t>
            </w:r>
          </w:p>
        </w:tc>
      </w:tr>
      <w:tr w:rsidR="00EA10A7" w:rsidRPr="001962ED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. Session</w:t>
            </w:r>
          </w:p>
        </w:tc>
        <w:tc>
          <w:tcPr>
            <w:tcW w:w="8222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6632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lls in different siz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nd clear the clubs</w:t>
            </w:r>
          </w:p>
          <w:p w:rsidR="00EA10A7" w:rsidRPr="00414A51" w:rsidRDefault="00EA10A7" w:rsidP="00A81CF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Location: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Rehabilitation center, g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ymnastics room, size of the playing field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approximately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4 x 4 m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Getting acquainted, promotion of group cohesion and rapport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Health Education on atopic dermatitis and exercis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CB6B17" w:rsidRDefault="00EA10A7" w:rsidP="00A81CF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Ball swap exercises in the grou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Equipment: Gymnastic balls of different making, softballs (ø 10 cm), </w:t>
            </w:r>
            <w:proofErr w:type="spellStart"/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>pezzi</w:t>
            </w:r>
            <w:proofErr w:type="spellEnd"/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ball (ø 55 cm)</w:t>
            </w:r>
          </w:p>
          <w:p w:rsidR="00EA10A7" w:rsidRPr="00F1158D" w:rsidRDefault="00EA10A7" w:rsidP="00A81CF1">
            <w:pPr>
              <w:tabs>
                <w:tab w:val="left" w:pos="1031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Game: Clear the clubs, in two team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>Equipment: Bench, clubs, gymnastic balls (ø 15 cm)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Stretching exercise, 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self-exercis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Farewell (</w:t>
            </w:r>
            <w:r w:rsidRPr="00F1158D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handing out instructions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for</w:t>
            </w:r>
            <w:r w:rsidRPr="00F1158D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self-exercise)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b/>
                <w:sz w:val="18"/>
                <w:szCs w:val="18"/>
                <w:lang w:val="en-US"/>
              </w:rPr>
              <w:t>Endurance training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(bicycle </w:t>
            </w:r>
            <w:proofErr w:type="spellStart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rgometer</w:t>
            </w:r>
            <w:proofErr w:type="spellEnd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, treadmill, walker, etc.), before or after group exercise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- Initial load for women: 1.5 watts/kg body weight, initial load for men: 1.8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at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/kg body weight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- Borg scale: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pproximately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13/20, controlled by heart rate, blood pressur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. Session</w:t>
            </w:r>
          </w:p>
        </w:tc>
        <w:tc>
          <w:tcPr>
            <w:tcW w:w="8222" w:type="dxa"/>
          </w:tcPr>
          <w:p w:rsidR="00EA10A7" w:rsidRPr="001746E9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746E9">
              <w:rPr>
                <w:rFonts w:ascii="Arial" w:hAnsi="Arial" w:cs="Arial"/>
                <w:b/>
                <w:sz w:val="18"/>
                <w:szCs w:val="18"/>
                <w:lang w:val="en-US"/>
              </w:rPr>
              <w:t>Nordic walking</w:t>
            </w:r>
          </w:p>
          <w:p w:rsidR="00EA10A7" w:rsidRDefault="00EA10A7" w:rsidP="00A81CF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Meeting point: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Rehabilitation center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, exercise l</w:t>
            </w:r>
            <w:r w:rsidRPr="001746E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ocation: Park at the </w:t>
            </w:r>
            <w:proofErr w:type="spellStart"/>
            <w:r w:rsidRPr="001746E9">
              <w:rPr>
                <w:rFonts w:ascii="Arial" w:hAnsi="Arial" w:cs="Arial"/>
                <w:i/>
                <w:sz w:val="18"/>
                <w:szCs w:val="18"/>
                <w:lang w:val="en-US"/>
              </w:rPr>
              <w:t>Nordbahnhof</w:t>
            </w:r>
            <w:proofErr w:type="spellEnd"/>
          </w:p>
          <w:p w:rsidR="00EA10A7" w:rsidRPr="001746E9" w:rsidRDefault="00EA10A7" w:rsidP="00A81CF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3169E">
              <w:rPr>
                <w:rFonts w:ascii="Arial" w:hAnsi="Arial" w:cs="Arial"/>
                <w:i/>
                <w:sz w:val="18"/>
                <w:szCs w:val="18"/>
                <w:lang w:val="en-US"/>
              </w:rPr>
              <w:t>Equipment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: walking stick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Going to the park at the </w:t>
            </w:r>
            <w:proofErr w:type="spellStart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Nordbahnhof</w:t>
            </w:r>
            <w:proofErr w:type="spellEnd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together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Warm-up gymnastics with walking stick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Technique training including adjustment of stick length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9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Nordic Walking in practice under supervision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Stretching exercise, 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self-exercis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Going back to the rehabilitation center together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b/>
                <w:sz w:val="18"/>
                <w:szCs w:val="18"/>
                <w:lang w:val="en-US"/>
              </w:rPr>
              <w:t>Endurance training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(bicycle </w:t>
            </w:r>
            <w:proofErr w:type="spellStart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rgometer</w:t>
            </w:r>
            <w:proofErr w:type="spellEnd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, treadmill, walker, etc.), before or after group exercise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Load build-up individually, monitoring via heart rate, blood pressure and Borg scal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1962ED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. Session</w:t>
            </w:r>
          </w:p>
        </w:tc>
        <w:tc>
          <w:tcPr>
            <w:tcW w:w="8222" w:type="dxa"/>
          </w:tcPr>
          <w:p w:rsidR="00EA10A7" w:rsidRPr="00936F41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6F41">
              <w:rPr>
                <w:rFonts w:ascii="Arial" w:hAnsi="Arial" w:cs="Arial"/>
                <w:b/>
                <w:sz w:val="18"/>
                <w:szCs w:val="18"/>
                <w:lang w:val="en-US"/>
              </w:rPr>
              <w:t>Hoops</w:t>
            </w:r>
          </w:p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Location: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Rehabilitation center, g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ymnastics room, size of the playing field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approximately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4 x 4 m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ercises and games with hoops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lastRenderedPageBreak/>
              <w:t>Equipment: hoops, bean bags a 200g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Hoop gymnastics in place (whole body workout, mobilization and coordination exercises).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Movement game: "Came alone"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- Rolling hoops to a partner, target throwing a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yr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pyramid lying on the ground with bean bag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lastRenderedPageBreak/>
              <w:t>3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Stretching exercise, 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self-exercis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CC6D08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2CB1">
              <w:rPr>
                <w:rFonts w:ascii="Arial" w:hAnsi="Arial" w:cs="Arial"/>
                <w:b/>
                <w:sz w:val="18"/>
                <w:szCs w:val="18"/>
                <w:lang w:val="en-US"/>
              </w:rPr>
              <w:t>Endurance training</w:t>
            </w:r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 xml:space="preserve"> (bicycle </w:t>
            </w:r>
            <w:proofErr w:type="spellStart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ergometer</w:t>
            </w:r>
            <w:proofErr w:type="spellEnd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, treadmill, walker, etc.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before or after group exercise</w:t>
            </w:r>
          </w:p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680">
              <w:rPr>
                <w:rFonts w:ascii="Arial" w:hAnsi="Arial" w:cs="Arial"/>
                <w:sz w:val="18"/>
                <w:szCs w:val="18"/>
                <w:lang w:val="en-US"/>
              </w:rPr>
              <w:t>Load build-up individually, monitoring via heart rate, blood pressure and Borg scal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1962ED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. Session</w:t>
            </w:r>
          </w:p>
        </w:tc>
        <w:tc>
          <w:tcPr>
            <w:tcW w:w="8222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27297">
              <w:rPr>
                <w:rFonts w:ascii="Arial" w:hAnsi="Arial" w:cs="Arial"/>
                <w:b/>
                <w:sz w:val="18"/>
                <w:szCs w:val="18"/>
                <w:lang w:val="en-US"/>
              </w:rPr>
              <w:t>Parachutes</w:t>
            </w:r>
          </w:p>
          <w:p w:rsidR="00EA10A7" w:rsidRPr="00927297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Location: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Rehabilitation center, g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ymnastics room, size of the playing field a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proximately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4 x 4 m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ercises and games with a parachute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Equipment: Circular parachute made of light plastic (ø3m) with approx. 8 cm center </w:t>
            </w:r>
            <w:proofErr w:type="gramStart"/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>hole</w:t>
            </w:r>
            <w:proofErr w:type="gramEnd"/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>, water polo ball (ø15 cm), small softball.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group in circle around the parachute: parachute shakings in group; parachute slow up/down (synchronic to breathing); changing places by walking fast under the parachute when it is swinging straight up; "</w:t>
            </w:r>
            <w:proofErr w:type="spellStart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laola</w:t>
            </w:r>
            <w:proofErr w:type="spellEnd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wave"; rotating a water polo ball on the parachute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Game: "cat and mouse" (2 teams) cat: water ball, mouse: small softball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Game: "Ball chasing" in 2 team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>Equipment: Gymnastic balls, one small exercise ball (synonyms medicine ball, fitness ball)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Stretching exercise, 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self-exercis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CC6D08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2CB1">
              <w:rPr>
                <w:rFonts w:ascii="Arial" w:hAnsi="Arial" w:cs="Arial"/>
                <w:b/>
                <w:sz w:val="18"/>
                <w:szCs w:val="18"/>
                <w:lang w:val="en-US"/>
              </w:rPr>
              <w:t>Endurance training</w:t>
            </w:r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 xml:space="preserve"> (bicycle </w:t>
            </w:r>
            <w:proofErr w:type="spellStart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ergometer</w:t>
            </w:r>
            <w:proofErr w:type="spellEnd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, treadmill, walker, etc.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before or after group exercise</w:t>
            </w:r>
          </w:p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680">
              <w:rPr>
                <w:rFonts w:ascii="Arial" w:hAnsi="Arial" w:cs="Arial"/>
                <w:sz w:val="18"/>
                <w:szCs w:val="18"/>
                <w:lang w:val="en-US"/>
              </w:rPr>
              <w:t>Load build-up individually, monitoring via heart rate, blood pressure and Borg scal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1962ED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. Session</w:t>
            </w:r>
          </w:p>
        </w:tc>
        <w:tc>
          <w:tcPr>
            <w:tcW w:w="8222" w:type="dxa"/>
          </w:tcPr>
          <w:p w:rsidR="00EA10A7" w:rsidRPr="008F12B4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tick</w:t>
            </w:r>
            <w:r w:rsidRPr="008F12B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nd ring</w:t>
            </w:r>
          </w:p>
          <w:p w:rsidR="00EA10A7" w:rsidRPr="008F12B4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Location: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Rehabilitation center, g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ymnastics room, size of the playing field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approximately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 4 x 4 m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1962ED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ercises and games with sticks and rings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i/>
                <w:sz w:val="18"/>
                <w:szCs w:val="18"/>
                <w:lang w:val="en-US"/>
              </w:rPr>
              <w:t>Equipment: stick and rings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- Gymnastics with sticks, group in circle (to improve mobility, reactive capacity, </w:t>
            </w:r>
            <w:proofErr w:type="spellStart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proprioception</w:t>
            </w:r>
            <w:proofErr w:type="spellEnd"/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Stick grabbing as a game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Partn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games with stick and ring</w:t>
            </w:r>
          </w:p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- Game: "Field clean up" in 2 Team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Stretching exercise, 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self-exercis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CC6D08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2CB1">
              <w:rPr>
                <w:rFonts w:ascii="Arial" w:hAnsi="Arial" w:cs="Arial"/>
                <w:b/>
                <w:sz w:val="18"/>
                <w:szCs w:val="18"/>
                <w:lang w:val="en-US"/>
              </w:rPr>
              <w:t>Endurance training</w:t>
            </w:r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 xml:space="preserve"> (bicycle </w:t>
            </w:r>
            <w:proofErr w:type="spellStart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ergometer</w:t>
            </w:r>
            <w:proofErr w:type="spellEnd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, treadmill, walker, etc.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before or after group exercise</w:t>
            </w:r>
          </w:p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680">
              <w:rPr>
                <w:rFonts w:ascii="Arial" w:hAnsi="Arial" w:cs="Arial"/>
                <w:sz w:val="18"/>
                <w:szCs w:val="18"/>
                <w:lang w:val="en-US"/>
              </w:rPr>
              <w:t>Load build-up individually, monitoring via heart rate, blood pressure and Borg scal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DA63FF" w:rsidTr="00A81CF1">
        <w:trPr>
          <w:trHeight w:val="283"/>
        </w:trPr>
        <w:tc>
          <w:tcPr>
            <w:tcW w:w="1139" w:type="dxa"/>
          </w:tcPr>
          <w:p w:rsidR="00EA10A7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ptional</w:t>
            </w:r>
          </w:p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ssion</w:t>
            </w:r>
          </w:p>
        </w:tc>
        <w:tc>
          <w:tcPr>
            <w:tcW w:w="8222" w:type="dxa"/>
          </w:tcPr>
          <w:p w:rsidR="00EA10A7" w:rsidRPr="00892585" w:rsidRDefault="00EA10A7" w:rsidP="00A81CF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92585">
              <w:rPr>
                <w:rFonts w:ascii="Arial" w:hAnsi="Arial" w:cs="Arial"/>
                <w:b/>
                <w:sz w:val="18"/>
                <w:szCs w:val="18"/>
                <w:lang w:val="en-US"/>
              </w:rPr>
              <w:t>Lin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892585">
              <w:rPr>
                <w:rFonts w:ascii="Arial" w:hAnsi="Arial" w:cs="Arial"/>
                <w:b/>
                <w:sz w:val="18"/>
                <w:szCs w:val="18"/>
                <w:lang w:val="en-US"/>
              </w:rPr>
              <w:t>Danc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optional session instead of ballgames, if participants wish)</w:t>
            </w:r>
          </w:p>
          <w:p w:rsidR="00EA10A7" w:rsidRDefault="00EA10A7" w:rsidP="00A81CF1">
            <w:pPr>
              <w:spacing w:line="360" w:lineRule="auto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Location: </w:t>
            </w:r>
            <w: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Rehabilitation center, g</w:t>
            </w:r>
            <w:r w:rsidRPr="00414A51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ymnastics room</w:t>
            </w:r>
          </w:p>
          <w:p w:rsidR="00EA10A7" w:rsidRPr="00156A03" w:rsidRDefault="00EA10A7" w:rsidP="00A81CF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Equipment: </w:t>
            </w:r>
            <w:r w:rsidRPr="00156A03">
              <w:rPr>
                <w:rFonts w:ascii="Arial" w:hAnsi="Arial" w:cs="Arial"/>
                <w:i/>
                <w:sz w:val="18"/>
                <w:szCs w:val="18"/>
                <w:lang w:val="en-US"/>
              </w:rPr>
              <w:t>Playlist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L</w:t>
            </w:r>
            <w:r w:rsidRPr="00156A03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ine 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D</w:t>
            </w:r>
            <w:r w:rsidRPr="00156A03">
              <w:rPr>
                <w:rFonts w:ascii="Arial" w:hAnsi="Arial" w:cs="Arial"/>
                <w:i/>
                <w:sz w:val="18"/>
                <w:szCs w:val="18"/>
                <w:lang w:val="en-US"/>
              </w:rPr>
              <w:t>ance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music,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b</w:t>
            </w:r>
            <w:r w:rsidRPr="00156A03">
              <w:rPr>
                <w:rFonts w:ascii="Arial" w:hAnsi="Arial" w:cs="Arial"/>
                <w:i/>
                <w:sz w:val="18"/>
                <w:szCs w:val="18"/>
                <w:lang w:val="en-US"/>
              </w:rPr>
              <w:t>oombox</w:t>
            </w:r>
            <w:proofErr w:type="spellEnd"/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Exploration of the experience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tabs>
                <w:tab w:val="center" w:pos="4003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Learning basic steps without music</w:t>
            </w:r>
          </w:p>
          <w:p w:rsidR="00EA10A7" w:rsidRPr="00F1158D" w:rsidRDefault="00EA10A7" w:rsidP="00A81CF1">
            <w:pPr>
              <w:tabs>
                <w:tab w:val="left" w:pos="3116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Basic steps with music</w:t>
            </w:r>
          </w:p>
          <w:p w:rsidR="00EA10A7" w:rsidRPr="00F1158D" w:rsidRDefault="00EA10A7" w:rsidP="00A81CF1">
            <w:pPr>
              <w:tabs>
                <w:tab w:val="left" w:pos="3116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Learning a dance with basic steps and specials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tabs>
                <w:tab w:val="center" w:pos="4003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Stretching exercise, instructio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or</w:t>
            </w: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 xml:space="preserve"> self-exercise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EA10A7" w:rsidRPr="00666322" w:rsidTr="00A81CF1">
        <w:trPr>
          <w:trHeight w:val="283"/>
        </w:trPr>
        <w:tc>
          <w:tcPr>
            <w:tcW w:w="1139" w:type="dxa"/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</w:tcPr>
          <w:p w:rsidR="00EA10A7" w:rsidRPr="00F1158D" w:rsidRDefault="00EA10A7" w:rsidP="00A81CF1">
            <w:pPr>
              <w:tabs>
                <w:tab w:val="center" w:pos="4003"/>
              </w:tabs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158D">
              <w:rPr>
                <w:rFonts w:ascii="Arial" w:hAnsi="Arial" w:cs="Arial"/>
                <w:sz w:val="18"/>
                <w:szCs w:val="18"/>
                <w:lang w:val="en-US"/>
              </w:rPr>
              <w:t>Farewell</w:t>
            </w:r>
          </w:p>
        </w:tc>
        <w:tc>
          <w:tcPr>
            <w:tcW w:w="1134" w:type="dxa"/>
          </w:tcPr>
          <w:p w:rsidR="00EA10A7" w:rsidRDefault="00EA10A7" w:rsidP="00A81CF1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</w:tr>
      <w:tr w:rsidR="00EA10A7" w:rsidRPr="00275835" w:rsidTr="00A81CF1">
        <w:trPr>
          <w:trHeight w:val="283"/>
        </w:trPr>
        <w:tc>
          <w:tcPr>
            <w:tcW w:w="1139" w:type="dxa"/>
            <w:tcBorders>
              <w:bottom w:val="single" w:sz="4" w:space="0" w:color="auto"/>
            </w:tcBorders>
          </w:tcPr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EA10A7" w:rsidRPr="00CC6D08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2CB1">
              <w:rPr>
                <w:rFonts w:ascii="Arial" w:hAnsi="Arial" w:cs="Arial"/>
                <w:b/>
                <w:sz w:val="18"/>
                <w:szCs w:val="18"/>
                <w:lang w:val="en-US"/>
              </w:rPr>
              <w:t>Endurance training</w:t>
            </w:r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 xml:space="preserve"> (bicycle </w:t>
            </w:r>
            <w:proofErr w:type="spellStart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ergometer</w:t>
            </w:r>
            <w:proofErr w:type="spellEnd"/>
            <w:r w:rsidRPr="00CC6D08">
              <w:rPr>
                <w:rFonts w:ascii="Arial" w:hAnsi="Arial" w:cs="Arial"/>
                <w:sz w:val="18"/>
                <w:szCs w:val="18"/>
                <w:lang w:val="en-US"/>
              </w:rPr>
              <w:t>, treadmill, walker, etc.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before or after group exercise</w:t>
            </w:r>
          </w:p>
          <w:p w:rsidR="00EA10A7" w:rsidRPr="00DB24BE" w:rsidRDefault="00EA10A7" w:rsidP="00A81CF1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5680">
              <w:rPr>
                <w:rFonts w:ascii="Arial" w:hAnsi="Arial" w:cs="Arial"/>
                <w:sz w:val="18"/>
                <w:szCs w:val="18"/>
                <w:lang w:val="en-US"/>
              </w:rPr>
              <w:t>Load build-up individually, monitoring via heart rate, blood pressure and Borg sc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A10A7" w:rsidRPr="00DB24BE" w:rsidRDefault="00EA10A7" w:rsidP="00A81CF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30</w:t>
            </w:r>
          </w:p>
        </w:tc>
      </w:tr>
    </w:tbl>
    <w:p w:rsidR="00EA10A7" w:rsidRPr="00DB24BE" w:rsidRDefault="00EA10A7" w:rsidP="00EA10A7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</w:p>
    <w:p w:rsidR="00EA10A7" w:rsidRPr="00C558A5" w:rsidRDefault="00EA10A7" w:rsidP="00B64C12">
      <w:pPr>
        <w:rPr>
          <w:rFonts w:ascii="Arial" w:hAnsi="Arial" w:cs="Arial"/>
          <w:b/>
          <w:sz w:val="18"/>
          <w:szCs w:val="18"/>
          <w:lang w:val="en-US"/>
        </w:rPr>
      </w:pPr>
    </w:p>
    <w:sectPr w:rsidR="00EA10A7" w:rsidRPr="00C558A5" w:rsidSect="00B306D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5A6FD9"/>
    <w:multiLevelType w:val="hybridMultilevel"/>
    <w:tmpl w:val="D2C2FC38"/>
    <w:lvl w:ilvl="0" w:tplc="9E5A6312">
      <w:start w:val="1"/>
      <w:numFmt w:val="decimal"/>
      <w:lvlText w:val="%1."/>
      <w:lvlJc w:val="left"/>
      <w:pPr>
        <w:ind w:left="786" w:hanging="360"/>
      </w:pPr>
      <w:rPr>
        <w:rFonts w:hint="default"/>
        <w:color w:val="000000" w:themeColor="text1"/>
        <w:sz w:val="20"/>
        <w:szCs w:val="20"/>
      </w:rPr>
    </w:lvl>
    <w:lvl w:ilvl="1" w:tplc="27FAE71E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F8A0BFC4" w:tentative="1">
      <w:start w:val="1"/>
      <w:numFmt w:val="lowerRoman"/>
      <w:lvlText w:val="%3."/>
      <w:lvlJc w:val="right"/>
      <w:pPr>
        <w:ind w:left="2160" w:hanging="180"/>
      </w:pPr>
    </w:lvl>
    <w:lvl w:ilvl="3" w:tplc="3A28A0F4" w:tentative="1">
      <w:start w:val="1"/>
      <w:numFmt w:val="decimal"/>
      <w:lvlText w:val="%4."/>
      <w:lvlJc w:val="left"/>
      <w:pPr>
        <w:ind w:left="2880" w:hanging="360"/>
      </w:pPr>
    </w:lvl>
    <w:lvl w:ilvl="4" w:tplc="403A7358" w:tentative="1">
      <w:start w:val="1"/>
      <w:numFmt w:val="lowerLetter"/>
      <w:lvlText w:val="%5."/>
      <w:lvlJc w:val="left"/>
      <w:pPr>
        <w:ind w:left="3600" w:hanging="360"/>
      </w:pPr>
    </w:lvl>
    <w:lvl w:ilvl="5" w:tplc="8160A6D8" w:tentative="1">
      <w:start w:val="1"/>
      <w:numFmt w:val="lowerRoman"/>
      <w:lvlText w:val="%6."/>
      <w:lvlJc w:val="right"/>
      <w:pPr>
        <w:ind w:left="4320" w:hanging="180"/>
      </w:pPr>
    </w:lvl>
    <w:lvl w:ilvl="6" w:tplc="1FCC1F24" w:tentative="1">
      <w:start w:val="1"/>
      <w:numFmt w:val="decimal"/>
      <w:lvlText w:val="%7."/>
      <w:lvlJc w:val="left"/>
      <w:pPr>
        <w:ind w:left="5040" w:hanging="360"/>
      </w:pPr>
    </w:lvl>
    <w:lvl w:ilvl="7" w:tplc="1ABA903E" w:tentative="1">
      <w:start w:val="1"/>
      <w:numFmt w:val="lowerLetter"/>
      <w:lvlText w:val="%8."/>
      <w:lvlJc w:val="left"/>
      <w:pPr>
        <w:ind w:left="5760" w:hanging="360"/>
      </w:pPr>
    </w:lvl>
    <w:lvl w:ilvl="8" w:tplc="19FE68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3103C5"/>
    <w:multiLevelType w:val="hybridMultilevel"/>
    <w:tmpl w:val="A44EBC58"/>
    <w:lvl w:ilvl="0" w:tplc="29C867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8C02AD"/>
    <w:multiLevelType w:val="hybridMultilevel"/>
    <w:tmpl w:val="FE0220E8"/>
    <w:lvl w:ilvl="0" w:tplc="8BF47B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AA8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B252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F4F5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764B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D0E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9C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52C2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AEA8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2C52B2"/>
    <w:multiLevelType w:val="hybridMultilevel"/>
    <w:tmpl w:val="1834D9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70278F"/>
    <w:multiLevelType w:val="multilevel"/>
    <w:tmpl w:val="B58EA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9"/>
  <w:proofState w:spelling="clean" w:grammar="clean"/>
  <w:defaultTabStop w:val="708"/>
  <w:hyphenationZone w:val="425"/>
  <w:characterSpacingControl w:val="doNotCompress"/>
  <w:compat/>
  <w:rsids>
    <w:rsidRoot w:val="00E363D8"/>
    <w:rsid w:val="000108E6"/>
    <w:rsid w:val="0001205B"/>
    <w:rsid w:val="00022311"/>
    <w:rsid w:val="0002420B"/>
    <w:rsid w:val="00032A60"/>
    <w:rsid w:val="000956C5"/>
    <w:rsid w:val="000D07D7"/>
    <w:rsid w:val="000D28E6"/>
    <w:rsid w:val="00104AA0"/>
    <w:rsid w:val="001853A8"/>
    <w:rsid w:val="001B32BD"/>
    <w:rsid w:val="00254D52"/>
    <w:rsid w:val="00257BD4"/>
    <w:rsid w:val="00294278"/>
    <w:rsid w:val="002D73B1"/>
    <w:rsid w:val="00305D37"/>
    <w:rsid w:val="00322FBD"/>
    <w:rsid w:val="00327906"/>
    <w:rsid w:val="00344CF7"/>
    <w:rsid w:val="00362290"/>
    <w:rsid w:val="003634DD"/>
    <w:rsid w:val="00391E6A"/>
    <w:rsid w:val="003D4F13"/>
    <w:rsid w:val="00425FF9"/>
    <w:rsid w:val="0044108E"/>
    <w:rsid w:val="0046074E"/>
    <w:rsid w:val="00472D82"/>
    <w:rsid w:val="004A6765"/>
    <w:rsid w:val="004B326C"/>
    <w:rsid w:val="004F171D"/>
    <w:rsid w:val="005066EC"/>
    <w:rsid w:val="00531A06"/>
    <w:rsid w:val="00560AA6"/>
    <w:rsid w:val="00580573"/>
    <w:rsid w:val="005A2149"/>
    <w:rsid w:val="005B4FAA"/>
    <w:rsid w:val="005C0A29"/>
    <w:rsid w:val="005C1345"/>
    <w:rsid w:val="005C653D"/>
    <w:rsid w:val="005D6623"/>
    <w:rsid w:val="005D6E46"/>
    <w:rsid w:val="005E1688"/>
    <w:rsid w:val="005E6763"/>
    <w:rsid w:val="005E7746"/>
    <w:rsid w:val="00640F84"/>
    <w:rsid w:val="006752BA"/>
    <w:rsid w:val="006776D7"/>
    <w:rsid w:val="00696ECB"/>
    <w:rsid w:val="00735405"/>
    <w:rsid w:val="0078044F"/>
    <w:rsid w:val="00831907"/>
    <w:rsid w:val="00844444"/>
    <w:rsid w:val="00846F1B"/>
    <w:rsid w:val="008D3D2F"/>
    <w:rsid w:val="00905A0C"/>
    <w:rsid w:val="00940BEC"/>
    <w:rsid w:val="00945B42"/>
    <w:rsid w:val="00971D7D"/>
    <w:rsid w:val="00993355"/>
    <w:rsid w:val="009A25F5"/>
    <w:rsid w:val="009C29E8"/>
    <w:rsid w:val="009C5A9B"/>
    <w:rsid w:val="009E0D83"/>
    <w:rsid w:val="009F20FD"/>
    <w:rsid w:val="009F566D"/>
    <w:rsid w:val="00A0651C"/>
    <w:rsid w:val="00A61FD6"/>
    <w:rsid w:val="00A62842"/>
    <w:rsid w:val="00A75622"/>
    <w:rsid w:val="00A83AB5"/>
    <w:rsid w:val="00A913DD"/>
    <w:rsid w:val="00AE1804"/>
    <w:rsid w:val="00AF0A13"/>
    <w:rsid w:val="00B12E11"/>
    <w:rsid w:val="00B14616"/>
    <w:rsid w:val="00B306DD"/>
    <w:rsid w:val="00B64C12"/>
    <w:rsid w:val="00B937D5"/>
    <w:rsid w:val="00B978A0"/>
    <w:rsid w:val="00BC33ED"/>
    <w:rsid w:val="00BE3E3D"/>
    <w:rsid w:val="00C029DB"/>
    <w:rsid w:val="00C06A52"/>
    <w:rsid w:val="00C558A5"/>
    <w:rsid w:val="00C86F4C"/>
    <w:rsid w:val="00C92110"/>
    <w:rsid w:val="00C93028"/>
    <w:rsid w:val="00CA2522"/>
    <w:rsid w:val="00CA3DA8"/>
    <w:rsid w:val="00CC1F4D"/>
    <w:rsid w:val="00CD04D3"/>
    <w:rsid w:val="00CE6582"/>
    <w:rsid w:val="00D01520"/>
    <w:rsid w:val="00D05A8A"/>
    <w:rsid w:val="00D143D7"/>
    <w:rsid w:val="00D366ED"/>
    <w:rsid w:val="00D62264"/>
    <w:rsid w:val="00D63166"/>
    <w:rsid w:val="00DA42B3"/>
    <w:rsid w:val="00E21B5F"/>
    <w:rsid w:val="00E363D8"/>
    <w:rsid w:val="00E37620"/>
    <w:rsid w:val="00E91648"/>
    <w:rsid w:val="00EA10A7"/>
    <w:rsid w:val="00EC4377"/>
    <w:rsid w:val="00ED136A"/>
    <w:rsid w:val="00EF61F6"/>
    <w:rsid w:val="00F45BED"/>
    <w:rsid w:val="00FB1E5B"/>
    <w:rsid w:val="00FE1F92"/>
    <w:rsid w:val="00FE7EF6"/>
    <w:rsid w:val="00FF5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3D8"/>
    <w:pPr>
      <w:ind w:left="720"/>
      <w:contextualSpacing/>
    </w:pPr>
  </w:style>
  <w:style w:type="table" w:styleId="TableGrid">
    <w:name w:val="Table Grid"/>
    <w:basedOn w:val="TableNormal"/>
    <w:uiPriority w:val="39"/>
    <w:rsid w:val="00E363D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36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3D8"/>
    <w:pPr>
      <w:spacing w:after="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3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3D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2420B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D6316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31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316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rsid w:val="00D01520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01520"/>
    <w:rPr>
      <w:rFonts w:ascii="Arial" w:eastAsia="Times New Roman" w:hAnsi="Arial" w:cs="Times New Roman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66D"/>
    <w:pPr>
      <w:spacing w:after="20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6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58A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9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8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51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3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2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8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7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0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5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1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1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2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9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87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9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1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81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8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1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3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9753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3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2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94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8" w:space="3" w:color="E1E1E1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24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11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03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078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20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26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30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65592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327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32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616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3" w:color="E1E1E1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6564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3139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53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1857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849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87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118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5384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93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004711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5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26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2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12</Words>
  <Characters>9194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ichael Teut</dc:creator>
  <cp:lastModifiedBy>xml</cp:lastModifiedBy>
  <cp:revision>5</cp:revision>
  <dcterms:created xsi:type="dcterms:W3CDTF">2022-08-03T14:14:00Z</dcterms:created>
  <dcterms:modified xsi:type="dcterms:W3CDTF">2022-11-25T05:00:00Z</dcterms:modified>
</cp:coreProperties>
</file>